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10774" w:type="dxa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893"/>
        <w:gridCol w:w="1894"/>
        <w:gridCol w:w="1897"/>
        <w:gridCol w:w="1894"/>
        <w:gridCol w:w="1024"/>
      </w:tblGrid>
      <w:tr w14:paraId="7FDC1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774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AC8AE85">
            <w:pPr>
              <w:widowControl/>
              <w:jc w:val="left"/>
              <w:rPr>
                <w:rFonts w:hint="eastAsia" w:eastAsia="等线"/>
                <w:color w:val="000000"/>
                <w:kern w:val="0"/>
                <w:lang w:val="en-US" w:eastAsia="zh-CN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TABLE S</w:t>
            </w:r>
            <w:r>
              <w:rPr>
                <w:rFonts w:hint="eastAsia" w:eastAsia="等线"/>
                <w:b/>
                <w:bCs/>
                <w:color w:val="000000"/>
                <w:kern w:val="0"/>
              </w:rPr>
              <w:t xml:space="preserve">1 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Baseline Characteristics according to quantiles of uric acid</w:t>
            </w:r>
            <w:r>
              <w:rPr>
                <w:rFonts w:hint="eastAsia" w:eastAsia="等线"/>
                <w:b/>
                <w:bCs/>
                <w:color w:val="000000"/>
                <w:kern w:val="0"/>
                <w:lang w:val="en-US" w:eastAsia="zh-CN"/>
              </w:rPr>
              <w:t>.</w:t>
            </w:r>
          </w:p>
        </w:tc>
      </w:tr>
      <w:tr w14:paraId="5BB1D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7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9B1683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bookmarkStart w:id="0" w:name="OLE_LINK62"/>
            <w:r>
              <w:rPr>
                <w:rFonts w:eastAsia="等线"/>
                <w:b/>
                <w:bCs/>
                <w:color w:val="000000"/>
                <w:kern w:val="0"/>
              </w:rPr>
              <w:t xml:space="preserve">Characteristics </w:t>
            </w:r>
            <w:bookmarkEnd w:id="0"/>
          </w:p>
        </w:tc>
        <w:tc>
          <w:tcPr>
            <w:tcW w:w="189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5F8C34D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Quantile</w:t>
            </w:r>
            <w:r>
              <w:rPr>
                <w:rFonts w:hint="eastAsia" w:eastAsia="等线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1 n=433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3694455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Quantile</w:t>
            </w:r>
            <w:r>
              <w:rPr>
                <w:rFonts w:hint="eastAsia" w:eastAsia="等线"/>
                <w:b/>
                <w:bCs/>
                <w:color w:val="000000"/>
                <w:kern w:val="0"/>
              </w:rPr>
              <w:t xml:space="preserve"> 2 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n=426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86F1ECF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Quantile</w:t>
            </w:r>
            <w:r>
              <w:rPr>
                <w:rFonts w:hint="eastAsia" w:eastAsia="等线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3 n=430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9FDD24C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Quantile</w:t>
            </w:r>
            <w:r>
              <w:rPr>
                <w:rFonts w:hint="eastAsia" w:eastAsia="等线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4 n=426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979AB6A">
            <w:pPr>
              <w:widowControl/>
              <w:rPr>
                <w:rFonts w:eastAsia="等线"/>
                <w:b/>
                <w:bCs/>
                <w:color w:val="000000"/>
                <w:kern w:val="0"/>
              </w:rPr>
            </w:pPr>
            <w:bookmarkStart w:id="1" w:name="OLE_LINK61"/>
            <w:r>
              <w:rPr>
                <w:rFonts w:eastAsia="等线"/>
                <w:b/>
                <w:bCs/>
                <w:color w:val="000000"/>
              </w:rPr>
              <w:t>P-value</w:t>
            </w:r>
            <w:bookmarkEnd w:id="1"/>
          </w:p>
        </w:tc>
      </w:tr>
      <w:tr w14:paraId="63382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358A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Age (year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E1A2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0.68 ±12.85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EF9B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1.15 ±12.78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E41A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0.52 ±11.76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8DC7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1.96 ±12.25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6BD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23 </w:t>
            </w:r>
          </w:p>
        </w:tc>
      </w:tr>
      <w:tr w14:paraId="65620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2FB64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Male n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327D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76 (63.74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CF89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301 (70.66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89DC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91 (67.67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8CF1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87 (67.37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DF80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43 </w:t>
            </w:r>
          </w:p>
        </w:tc>
      </w:tr>
      <w:tr w14:paraId="39A31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C86D8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Education 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DFE83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9ACBF">
            <w:pPr>
              <w:widowControl/>
              <w:rPr>
                <w:rFonts w:eastAsia="等线"/>
                <w:kern w:val="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50E53">
            <w:pPr>
              <w:widowControl/>
              <w:rPr>
                <w:rFonts w:eastAsia="等线"/>
                <w:kern w:val="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37891">
            <w:pPr>
              <w:widowControl/>
              <w:rPr>
                <w:rFonts w:eastAsia="等线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53A8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68 </w:t>
            </w:r>
          </w:p>
        </w:tc>
      </w:tr>
      <w:tr w14:paraId="0CE16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D4E12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≤ High schoo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8D01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70 (39.26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4147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81 (42.48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1FAB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80 (41.86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FE1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62 (38.03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FC0BA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</w:tr>
      <w:tr w14:paraId="47B1C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A1E3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&gt; High schoo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6B47F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63 (60.74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37A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45 (57.51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F523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50 (58.14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10F2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64 (61.97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DF29F">
            <w:pPr>
              <w:widowControl/>
              <w:rPr>
                <w:rFonts w:eastAsia="等线"/>
                <w:color w:val="000000"/>
                <w:kern w:val="0"/>
              </w:rPr>
            </w:pPr>
          </w:p>
        </w:tc>
      </w:tr>
      <w:tr w14:paraId="668EF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7BA9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BMI (kg/m</w:t>
            </w:r>
            <w:r>
              <w:rPr>
                <w:rFonts w:eastAsia="等线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E5766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5.28 ±4.09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BB96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5.09 ±3.64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4539F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5.56 ±3.88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8E53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5.48 ±4.03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F0CE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21 </w:t>
            </w:r>
          </w:p>
        </w:tc>
      </w:tr>
      <w:tr w14:paraId="05C8A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D3FA0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WHR 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E9A5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93 ±0.07 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3E4CF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94 ±0.07 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D8D9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94 ±0.07 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D18F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94 ±0.07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3B08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26 </w:t>
            </w:r>
          </w:p>
        </w:tc>
      </w:tr>
      <w:tr w14:paraId="43EF3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4AF24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SBP (mmHg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0007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32.51 ±21.23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E05B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32.70 ±19.01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EBB7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33.04 ±19.58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B869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32.90 ±18.01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6791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72 </w:t>
            </w:r>
          </w:p>
        </w:tc>
      </w:tr>
      <w:tr w14:paraId="09FB7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35AE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DBP (mmHg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3BBC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78.69 ±12.34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82D1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79.52 ±11.57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BD1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79.68 ±11.91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13795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79.27 ±11.24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E1E4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45 </w:t>
            </w:r>
          </w:p>
        </w:tc>
      </w:tr>
      <w:tr w14:paraId="6F676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4A93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current smoking n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CFB7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22 (28.18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73B6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20 (28.17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EA2F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15 (26.74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F326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21 (28.40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C79B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96 </w:t>
            </w:r>
          </w:p>
        </w:tc>
      </w:tr>
      <w:tr w14:paraId="2F16C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C5DC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current drinking n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6C8C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34 (34.01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05AC5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51 (39.02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71C6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60 (40.61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A217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51 (39.22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1CD8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0.12 </w:t>
            </w:r>
          </w:p>
        </w:tc>
      </w:tr>
      <w:tr w14:paraId="23CB0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C71B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ALT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42DB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1.00 (15.00,33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B697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3.00 (17.00,35.00)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A418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6.00 (19.00,41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12B4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7.00 (18.00,41.00)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5AB56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5E19B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3789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AST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C67E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9.00 (16.00,25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BAAD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0.00 (16.50,25.00)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4E4D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1.00 (17.00,28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C394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1.00 (17.00,28.00)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DB6C6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46414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5EA8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GGT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3BD6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2.00 (16.00,36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4CE6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7.00 (19.00,41.00)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F776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32.00 (22.00,52.00)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360A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34.00 (22.00,56.00)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F20F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6B242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A0BC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G (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36E5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20 (0.90,1.73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C182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52 (1.05,2.28)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689BF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70 (1.20,2.63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F437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95 (1.31,3.32)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C3FB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7AC69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B0ED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C (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A5607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4.99 (4.22,5.82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333E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.04 (4.31,5.95)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A9A8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.08 (4.35,5.99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6173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5.28 (4.42,6.16)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45B7C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1 </w:t>
            </w:r>
          </w:p>
        </w:tc>
      </w:tr>
      <w:tr w14:paraId="6CE88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8B584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HDL-C (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8559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29 (1.07,1.48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8EE2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21 (1.00,1.44)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6308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13 (0.98,1.33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F9DE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.06 (0.91,1.26)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8927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3730B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44F1A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LDL-C (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B540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.77 (2.20,3.34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2E07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.93 (2.41,3.51)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91182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.91 (2.45,3.48)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1ACED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3.06 (2.50,3.69)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3CDF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01 </w:t>
            </w:r>
          </w:p>
        </w:tc>
      </w:tr>
      <w:tr w14:paraId="4D368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EABCE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baPWV (cm/s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1DCD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          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23098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          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F272A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          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E3820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        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BCA2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&lt;0.01 </w:t>
            </w:r>
          </w:p>
        </w:tc>
      </w:tr>
      <w:tr w14:paraId="4C0EA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F1334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≤ 14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08C0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69 (39.03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8D616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42 (33.33)    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9F943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08 (25.12)    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C6611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140 (32.86)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4752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</w:t>
            </w:r>
          </w:p>
        </w:tc>
      </w:tr>
      <w:tr w14:paraId="6F909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7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A16CC5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&gt; 1400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7AB52B9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64 (60.97)     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291407F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84 (66.67)     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964384E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322 (74.88)     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4D0DEF5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286 (67.14)     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C060F94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      </w:t>
            </w:r>
          </w:p>
        </w:tc>
      </w:tr>
      <w:tr w14:paraId="7B28D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5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A55C3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Data are presented as mean ± SD, median (IQR), or number (%), as appropri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8E3A6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2078F">
            <w:pPr>
              <w:widowControl/>
              <w:jc w:val="left"/>
              <w:rPr>
                <w:rFonts w:eastAsia="等线"/>
                <w:kern w:val="0"/>
              </w:rPr>
            </w:pPr>
          </w:p>
        </w:tc>
      </w:tr>
      <w:tr w14:paraId="37EA3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5" w:hRule="atLeast"/>
        </w:trPr>
        <w:tc>
          <w:tcPr>
            <w:tcW w:w="1077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808E29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bookmarkStart w:id="2" w:name="OLE_LINK60"/>
            <w:r>
              <w:rPr>
                <w:rFonts w:eastAsia="等线"/>
                <w:color w:val="000000"/>
                <w:kern w:val="0"/>
              </w:rPr>
              <w:t xml:space="preserve">Abbreviations: </w:t>
            </w:r>
            <w:r>
              <w:rPr>
                <w:rFonts w:eastAsia="等线"/>
                <w:color w:val="000000"/>
              </w:rPr>
              <w:t xml:space="preserve">SD standard deviation, IQR interquartile range, SBP systolic blood pressure, DBP diastolic blood pressure, BMI body mass index, WHR waist-hip ratio, ALT Alanine aminotransferase, AST Aspartate aminotransferase, GGT γ-glutamyl transpeptidase, TG triglycerides, TC total cholesterol, HDL-C high-density lipoprotein cholesterol, LDL-C low-density lipoprotein cholesterol, </w:t>
            </w:r>
            <w:r>
              <w:rPr>
                <w:rFonts w:eastAsia="等线"/>
              </w:rPr>
              <w:t>baPWV,</w:t>
            </w:r>
            <w:r>
              <w:rPr>
                <w:rFonts w:eastAsia="等线"/>
              </w:rPr>
              <w:tab/>
            </w:r>
            <w:r>
              <w:rPr>
                <w:rFonts w:eastAsia="等线"/>
              </w:rPr>
              <w:t>Brachial-ankle pulse wave velocity</w:t>
            </w:r>
            <w:r>
              <w:rPr>
                <w:rFonts w:eastAsia="等线"/>
                <w:color w:val="000000"/>
              </w:rPr>
              <w:t>.</w:t>
            </w:r>
            <w:bookmarkEnd w:id="2"/>
          </w:p>
        </w:tc>
      </w:tr>
    </w:tbl>
    <w:p w14:paraId="5258D3CE"/>
    <w:p w14:paraId="0B7D546D">
      <w:pPr>
        <w:widowControl/>
        <w:spacing w:after="160" w:line="278" w:lineRule="auto"/>
        <w:jc w:val="left"/>
      </w:pPr>
      <w:r>
        <w:br w:type="page"/>
      </w:r>
    </w:p>
    <w:tbl>
      <w:tblPr>
        <w:tblStyle w:val="13"/>
        <w:tblW w:w="111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008"/>
        <w:gridCol w:w="1985"/>
        <w:gridCol w:w="1984"/>
        <w:gridCol w:w="1985"/>
        <w:gridCol w:w="992"/>
      </w:tblGrid>
      <w:tr w14:paraId="2B7A7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66AA39DB">
            <w:pPr>
              <w:widowControl/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ABLE S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Baseline Characteristics according to quantiles of C-peptid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bookmarkStart w:id="3" w:name="_GoBack"/>
            <w:bookmarkEnd w:id="3"/>
          </w:p>
        </w:tc>
      </w:tr>
      <w:tr w14:paraId="21477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3495E47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0B28AE9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Quantile 1 n=438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C87BA33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Quantile 2 n=432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DFF2126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Quantile 3 n=419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FA7A651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Quantile 4 n=4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DA44066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</w:rPr>
              <w:t>P-value</w:t>
            </w:r>
          </w:p>
        </w:tc>
      </w:tr>
      <w:tr w14:paraId="57DC9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EDF3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5466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1.31 ±12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A8A9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.63 ±12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3FDB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1.04 ±11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9B0B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1.31 ±1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D6F1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9</w:t>
            </w:r>
          </w:p>
        </w:tc>
      </w:tr>
      <w:tr w14:paraId="55F18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A466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 n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AD4E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77 (63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6575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6 (66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1920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91 (69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AEB5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01 (7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2F3D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14:paraId="1B868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7FB1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ducation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7F31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6E9B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007B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3C36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D1A4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14:paraId="7C676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2F37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≤ High schoo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6D7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6 (35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EADF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81 (41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4FC53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74 (4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0F85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82 (4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2C7C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14:paraId="182E9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7C05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gt; High schoo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9D45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82 (64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4038C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1 (58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8C19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45 (58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78C6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44 (57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14CD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14:paraId="101AE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BD35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MI (kg/m</w:t>
            </w:r>
            <w:r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7263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18 ±3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0F62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42 ±4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EF8AC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50 ±3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6D08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33 ±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A903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14:paraId="68556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EB27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HR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28C0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3 ±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3A75C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3 ±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8700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4 ±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F97A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4 ±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B032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4</w:t>
            </w:r>
          </w:p>
        </w:tc>
      </w:tr>
      <w:tr w14:paraId="10C93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493D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77BD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3.34 ±19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6A27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3.07 ±19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2EA3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2.14 ±19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05B7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2.57 ±1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16DA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4</w:t>
            </w:r>
          </w:p>
        </w:tc>
      </w:tr>
      <w:tr w14:paraId="44766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23E6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0B84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9.07 ±1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9705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9.45 ±11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8055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9.45 ±11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1898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9.20 ±1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5353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14:paraId="33A47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54DA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urrent smoking n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06F5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7 (2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BF92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9 (27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22EE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5 (27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D1BD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7 (27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115F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9</w:t>
            </w:r>
          </w:p>
        </w:tc>
      </w:tr>
      <w:tr w14:paraId="68645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04B13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urrent drinking n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CFB0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5 (34.0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747A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8 (35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4EBA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4 (4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0FD3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69 (4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E425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14:paraId="7F1A2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5C5B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LT (U/L).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DEC4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1.00 (15.00,2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DEC4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1.00 (16.00,3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F52F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00 (18.00,3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F880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2.00 (22.00,5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35A4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712FD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130F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F586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9.00 (16.00,2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F52D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9.00 (15.50,2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AD443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0.00 (17.00,2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DB7F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3.50 (18.00,3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8B18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35D7A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621F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2D60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1.00 (15.00,3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9B2B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6.00 (18.00,4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91C9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0.00 (21.00,45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9F8E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9.00 (26.00,6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FD83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55802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906D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91351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20 (0.85,1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6EBC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41 (0.98,2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F4972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71 (1.26,2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1575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99 (1.35,3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0253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35F02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0695AA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C (mmol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8823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.98 (4.21,5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7D93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.08 (4.34,5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3C72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.09 (4.42,5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CE0C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.22 (4.29,6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87E4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14:paraId="04438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6E4C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400DC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25 (1.01,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1CB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22 (1.04,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5E1B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1 (0.97,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1889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10 (0.94,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2EC64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14:paraId="39799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1B4E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6A81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87 (2.28,3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B327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88 (2.34,3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C4E0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92 (2.51,3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A6F5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00 (2.40,3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DF55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14:paraId="1EE52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8036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aPWV (cm/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71BA0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B8C1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AF6D9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CB32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1D49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14:paraId="66962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B8135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≤ 14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8B343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9 (36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1BF1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60 (37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DE16E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1 (26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DF24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9 (3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48C4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14:paraId="29559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8FAC99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gt; 1400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81504EB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79 (63.70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96A7B6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72 (62.9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250CAB3C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08 (73.5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211D29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97 (69.7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0C8FB18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14:paraId="334B5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32F931F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ata are presented as mean ± SD, median (IQR), or number (%), as appropr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C002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F981D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14:paraId="03A46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1" w:hRule="atLeast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CF810A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bbreviations: SD standard deviation, IQR interquartile range, SBP systolic blood pressure, DBP diastolic blood pressure, BMI body mass index, WHR waist-hip ratio, ALT Alanine aminotransferase, AST Aspartate aminotransferase, GGT γ-glutamyl transpeptidase, TG triglycerides, TC total cholesterol, HDL-C high-density lipoprotein cholesterol, LDL-C low-density lipoprotein cholesterol, baPWV,</w:t>
            </w:r>
            <w:r>
              <w:rPr>
                <w:rFonts w:hint="eastAsia" w:eastAsia="等线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rachial-ankle pulse wave velocity.</w:t>
            </w:r>
          </w:p>
        </w:tc>
      </w:tr>
    </w:tbl>
    <w:p w14:paraId="51E472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782"/>
    <w:rsid w:val="002C5A6E"/>
    <w:rsid w:val="004B7782"/>
    <w:rsid w:val="00620032"/>
    <w:rsid w:val="00DF2573"/>
    <w:rsid w:val="00E64771"/>
    <w:rsid w:val="4575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03</Words>
  <Characters>3645</Characters>
  <Lines>108</Lines>
  <Paragraphs>56</Paragraphs>
  <TotalTime>14</TotalTime>
  <ScaleCrop>false</ScaleCrop>
  <LinksUpToDate>false</LinksUpToDate>
  <CharactersWithSpaces>44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2:32:00Z</dcterms:created>
  <dc:creator>有明 贺</dc:creator>
  <cp:lastModifiedBy>贺有明</cp:lastModifiedBy>
  <dcterms:modified xsi:type="dcterms:W3CDTF">2025-09-03T04:04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BmZGU4ZGE2NDc3MjQ1YmE4YTFmMDJiYjcyMTJhNWMiLCJ1c2VySWQiOiIzMzQxMTkxNj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B47AAE550A14FB3A06BCEDE6D360551_12</vt:lpwstr>
  </property>
</Properties>
</file>